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B6E675" w14:textId="5B50A91A" w:rsidR="001D449D" w:rsidRPr="001F470D" w:rsidRDefault="008C4B63" w:rsidP="001D449D">
      <w:pPr>
        <w:rPr>
          <w:rFonts w:cstheme="minorBidi"/>
          <w:sz w:val="20"/>
          <w:szCs w:val="20"/>
        </w:rPr>
      </w:pPr>
      <w:r w:rsidRPr="00E85038">
        <w:rPr>
          <w:rFonts w:cs="Times New Roman"/>
          <w:b/>
          <w:bCs/>
          <w:sz w:val="20"/>
          <w:szCs w:val="20"/>
          <w:lang w:val="en-GB"/>
        </w:rPr>
        <w:t>Table S1</w:t>
      </w:r>
      <w:r w:rsidR="001D449D" w:rsidRPr="00E85038">
        <w:rPr>
          <w:rFonts w:cs="Times New Roman"/>
          <w:b/>
          <w:bCs/>
          <w:sz w:val="20"/>
          <w:szCs w:val="20"/>
          <w:lang w:val="en-GB"/>
        </w:rPr>
        <w:t xml:space="preserve"> </w:t>
      </w:r>
      <w:r w:rsidR="00E85038">
        <w:rPr>
          <w:rFonts w:cs="Times New Roman"/>
          <w:sz w:val="20"/>
          <w:szCs w:val="20"/>
        </w:rPr>
        <w:t xml:space="preserve">Details of gene-specific primers designed from the height-related genes, including </w:t>
      </w:r>
      <w:r w:rsidR="00E85038" w:rsidRPr="00E85038">
        <w:rPr>
          <w:rFonts w:cs="Times New Roman"/>
          <w:i/>
          <w:iCs/>
          <w:sz w:val="20"/>
          <w:szCs w:val="20"/>
        </w:rPr>
        <w:t>EgDELLA1</w:t>
      </w:r>
      <w:r w:rsidR="00E85038" w:rsidRPr="00E85038">
        <w:rPr>
          <w:rFonts w:cs="Times New Roman"/>
          <w:sz w:val="20"/>
          <w:szCs w:val="20"/>
        </w:rPr>
        <w:t xml:space="preserve">, </w:t>
      </w:r>
      <w:r w:rsidR="00E85038" w:rsidRPr="00E85038">
        <w:rPr>
          <w:rFonts w:cs="Times New Roman"/>
          <w:i/>
          <w:iCs/>
          <w:sz w:val="20"/>
          <w:szCs w:val="20"/>
        </w:rPr>
        <w:t>EgGRF1</w:t>
      </w:r>
      <w:r w:rsidR="00E85038" w:rsidRPr="00E85038">
        <w:rPr>
          <w:rFonts w:cs="Times New Roman"/>
          <w:sz w:val="20"/>
          <w:szCs w:val="20"/>
        </w:rPr>
        <w:t xml:space="preserve">, </w:t>
      </w:r>
      <w:r w:rsidR="00E85038" w:rsidRPr="00E85038">
        <w:rPr>
          <w:rFonts w:cs="Times New Roman"/>
          <w:i/>
          <w:iCs/>
          <w:sz w:val="20"/>
          <w:szCs w:val="20"/>
        </w:rPr>
        <w:t>EgGA20ox1</w:t>
      </w:r>
      <w:r w:rsidR="00E85038" w:rsidRPr="00E85038">
        <w:rPr>
          <w:rFonts w:cs="Times New Roman"/>
          <w:sz w:val="20"/>
          <w:szCs w:val="20"/>
        </w:rPr>
        <w:t xml:space="preserve">, </w:t>
      </w:r>
      <w:r w:rsidR="00E85038" w:rsidRPr="00E85038">
        <w:rPr>
          <w:rFonts w:cs="Times New Roman"/>
          <w:i/>
          <w:iCs/>
          <w:sz w:val="20"/>
          <w:szCs w:val="20"/>
        </w:rPr>
        <w:t>EgAPG1</w:t>
      </w:r>
      <w:r w:rsidR="00E85038" w:rsidRPr="00E85038">
        <w:rPr>
          <w:rFonts w:cs="Times New Roman"/>
          <w:sz w:val="20"/>
          <w:szCs w:val="20"/>
        </w:rPr>
        <w:t xml:space="preserve"> and </w:t>
      </w:r>
      <w:r w:rsidR="00E85038" w:rsidRPr="00E85038">
        <w:rPr>
          <w:rFonts w:cs="Times New Roman"/>
          <w:i/>
          <w:iCs/>
          <w:sz w:val="20"/>
          <w:szCs w:val="20"/>
        </w:rPr>
        <w:t>EgExp4</w:t>
      </w:r>
      <w:r w:rsidR="00E85038">
        <w:rPr>
          <w:rFonts w:cs="Times New Roman"/>
          <w:sz w:val="20"/>
          <w:szCs w:val="20"/>
        </w:rPr>
        <w:t>. The specified primers were selected based on their size amplification in the expected size.</w:t>
      </w:r>
      <w:r w:rsidR="001F470D">
        <w:rPr>
          <w:rFonts w:cstheme="minorBidi" w:hint="cs"/>
          <w:sz w:val="20"/>
          <w:szCs w:val="20"/>
          <w:cs/>
        </w:rPr>
        <w:t xml:space="preserve"> </w:t>
      </w:r>
      <w:r w:rsidR="001F470D">
        <w:rPr>
          <w:rFonts w:cstheme="minorBidi"/>
          <w:sz w:val="20"/>
          <w:szCs w:val="20"/>
          <w:lang w:val="en-GB"/>
        </w:rPr>
        <w:t>The amplification sites w</w:t>
      </w:r>
      <w:r w:rsidR="0057253A">
        <w:rPr>
          <w:rFonts w:cstheme="minorBidi"/>
          <w:sz w:val="20"/>
          <w:szCs w:val="20"/>
          <w:lang w:val="en-GB"/>
        </w:rPr>
        <w:t>ere</w:t>
      </w:r>
      <w:r w:rsidR="001F470D">
        <w:rPr>
          <w:rFonts w:cstheme="minorBidi"/>
          <w:sz w:val="20"/>
          <w:szCs w:val="20"/>
          <w:lang w:val="en-GB"/>
        </w:rPr>
        <w:t xml:space="preserve"> from </w:t>
      </w:r>
      <w:r w:rsidR="001F470D" w:rsidRPr="00112943">
        <w:rPr>
          <w:rFonts w:eastAsia="NSimSun" w:cs="Times New Roman"/>
          <w:kern w:val="2"/>
          <w:sz w:val="20"/>
          <w:szCs w:val="20"/>
          <w:lang w:eastAsia="zh-CN"/>
        </w:rPr>
        <w:t>5՛</w:t>
      </w:r>
      <w:r w:rsidR="001F470D">
        <w:rPr>
          <w:rFonts w:eastAsia="NSimSun" w:cs="Times New Roman"/>
          <w:kern w:val="2"/>
          <w:sz w:val="20"/>
          <w:szCs w:val="20"/>
          <w:lang w:eastAsia="zh-CN"/>
        </w:rPr>
        <w:t xml:space="preserve"> </w:t>
      </w:r>
      <w:r w:rsidR="001F470D" w:rsidRPr="00112943">
        <w:rPr>
          <w:rFonts w:eastAsia="NSimSun" w:cs="Times New Roman"/>
          <w:kern w:val="2"/>
          <w:sz w:val="20"/>
          <w:szCs w:val="20"/>
          <w:lang w:eastAsia="zh-CN"/>
        </w:rPr>
        <w:t xml:space="preserve">UTR </w:t>
      </w:r>
      <w:r w:rsidR="001F470D">
        <w:rPr>
          <w:rFonts w:eastAsia="NSimSun" w:cs="Times New Roman"/>
          <w:kern w:val="2"/>
          <w:sz w:val="20"/>
          <w:szCs w:val="20"/>
          <w:lang w:eastAsia="zh-CN"/>
        </w:rPr>
        <w:t>to</w:t>
      </w:r>
      <w:r w:rsidR="001F470D" w:rsidRPr="00112943">
        <w:rPr>
          <w:rFonts w:eastAsia="NSimSun" w:cs="Times New Roman"/>
          <w:kern w:val="2"/>
          <w:sz w:val="20"/>
          <w:szCs w:val="20"/>
          <w:lang w:eastAsia="zh-CN"/>
        </w:rPr>
        <w:t xml:space="preserve"> 3՛</w:t>
      </w:r>
      <w:r w:rsidR="001F470D">
        <w:rPr>
          <w:rFonts w:eastAsia="NSimSun" w:cs="Times New Roman"/>
          <w:kern w:val="2"/>
          <w:sz w:val="20"/>
          <w:szCs w:val="20"/>
          <w:lang w:eastAsia="zh-CN"/>
        </w:rPr>
        <w:t xml:space="preserve"> </w:t>
      </w:r>
      <w:r w:rsidR="001F470D" w:rsidRPr="00112943">
        <w:rPr>
          <w:rFonts w:eastAsia="NSimSun" w:cs="Times New Roman"/>
          <w:kern w:val="2"/>
          <w:sz w:val="20"/>
          <w:szCs w:val="20"/>
          <w:lang w:eastAsia="zh-CN"/>
        </w:rPr>
        <w:t>UTR sites</w:t>
      </w:r>
      <w:r w:rsidR="001F470D">
        <w:rPr>
          <w:rFonts w:cstheme="minorBidi"/>
          <w:sz w:val="20"/>
          <w:szCs w:val="20"/>
        </w:rPr>
        <w:t xml:space="preserve"> of the genes.</w:t>
      </w:r>
    </w:p>
    <w:tbl>
      <w:tblPr>
        <w:tblpPr w:leftFromText="180" w:rightFromText="180" w:vertAnchor="text" w:horzAnchor="margin" w:tblpXSpec="center" w:tblpY="272"/>
        <w:tblW w:w="9351" w:type="dxa"/>
        <w:tblLayout w:type="fixed"/>
        <w:tblLook w:val="04A0" w:firstRow="1" w:lastRow="0" w:firstColumn="1" w:lastColumn="0" w:noHBand="0" w:noVBand="1"/>
      </w:tblPr>
      <w:tblGrid>
        <w:gridCol w:w="590"/>
        <w:gridCol w:w="1022"/>
        <w:gridCol w:w="577"/>
        <w:gridCol w:w="987"/>
        <w:gridCol w:w="1564"/>
        <w:gridCol w:w="3193"/>
        <w:gridCol w:w="567"/>
        <w:gridCol w:w="851"/>
      </w:tblGrid>
      <w:tr w:rsidR="001D449D" w:rsidRPr="001B4976" w14:paraId="1451B574" w14:textId="77777777" w:rsidTr="00A758AF">
        <w:trPr>
          <w:trHeight w:val="253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0240" w14:textId="77777777" w:rsidR="001D449D" w:rsidRPr="001B4976" w:rsidRDefault="001D449D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Orde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32BC" w14:textId="77777777" w:rsidR="001D449D" w:rsidRPr="001B4976" w:rsidRDefault="001D449D" w:rsidP="00A31F8A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15D6" w14:textId="77777777" w:rsidR="001D449D" w:rsidRPr="001B4976" w:rsidRDefault="001D449D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Chr.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8DC8" w14:textId="77777777" w:rsidR="001D449D" w:rsidRPr="001B4976" w:rsidRDefault="001D449D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Gene sequence (bp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FFBC" w14:textId="77777777" w:rsidR="001D449D" w:rsidRPr="001B4976" w:rsidRDefault="001D449D" w:rsidP="00A31F8A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3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8D1D" w14:textId="77777777" w:rsidR="001D449D" w:rsidRPr="001B4976" w:rsidRDefault="001D449D" w:rsidP="00A31F8A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Primer sequence (5'-3'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65C1" w14:textId="77777777" w:rsidR="001D449D" w:rsidRPr="001B4976" w:rsidRDefault="001D449D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size (bp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807D40" w14:textId="77777777" w:rsidR="001D449D" w:rsidRPr="001B4976" w:rsidRDefault="001D449D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  <w:cs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 xml:space="preserve">Selected primer </w:t>
            </w:r>
          </w:p>
        </w:tc>
      </w:tr>
      <w:tr w:rsidR="00A758AF" w:rsidRPr="001B4976" w14:paraId="3F76CC7C" w14:textId="77777777" w:rsidTr="008D766E">
        <w:trPr>
          <w:trHeight w:val="266"/>
        </w:trPr>
        <w:tc>
          <w:tcPr>
            <w:tcW w:w="5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D545" w14:textId="77777777" w:rsidR="00A758AF" w:rsidRPr="001B4976" w:rsidRDefault="00A758AF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  <w:p w14:paraId="3DC47F66" w14:textId="77777777" w:rsidR="00A758AF" w:rsidRPr="001B4976" w:rsidRDefault="00A758AF" w:rsidP="00E643CE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365842E6" w14:textId="77777777" w:rsidR="00A758AF" w:rsidRPr="001B4976" w:rsidRDefault="00A758AF" w:rsidP="00AA773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730B3909" w14:textId="77777777" w:rsidR="00A758AF" w:rsidRPr="001B4976" w:rsidRDefault="00A758AF" w:rsidP="00B11CB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F30D" w14:textId="77777777" w:rsidR="00A758AF" w:rsidRPr="001B4976" w:rsidRDefault="00A758AF" w:rsidP="00A31F8A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EgDELLA1</w:t>
            </w:r>
          </w:p>
          <w:p w14:paraId="3053F90A" w14:textId="77777777" w:rsidR="00A758AF" w:rsidRPr="001B4976" w:rsidRDefault="00A758AF" w:rsidP="003F2A52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2085BAC5" w14:textId="77777777" w:rsidR="00A758AF" w:rsidRPr="001B4976" w:rsidRDefault="00A758AF" w:rsidP="003B6DF1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455ACBA4" w14:textId="77777777" w:rsidR="00A758AF" w:rsidRPr="001B4976" w:rsidRDefault="00A758AF" w:rsidP="001E6AB8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35A2" w14:textId="77777777" w:rsidR="00A758AF" w:rsidRPr="001B4976" w:rsidRDefault="00A758AF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  <w:p w14:paraId="786D66A2" w14:textId="77777777" w:rsidR="00A758AF" w:rsidRPr="001B4976" w:rsidRDefault="00A758AF" w:rsidP="00E461D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18074C71" w14:textId="77777777" w:rsidR="00A758AF" w:rsidRPr="001B4976" w:rsidRDefault="00A758AF" w:rsidP="00693592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6B0C3AA1" w14:textId="77777777" w:rsidR="00A758AF" w:rsidRPr="001B4976" w:rsidRDefault="00A758AF" w:rsidP="002546B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1970" w14:textId="77777777" w:rsidR="00A758AF" w:rsidRPr="001B4976" w:rsidRDefault="00A758AF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1739</w:t>
            </w:r>
          </w:p>
          <w:p w14:paraId="5006CDB4" w14:textId="77777777" w:rsidR="00A758AF" w:rsidRPr="001B4976" w:rsidRDefault="00A758AF" w:rsidP="0057165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300E6170" w14:textId="77777777" w:rsidR="00A758AF" w:rsidRPr="001B4976" w:rsidRDefault="00A758AF" w:rsidP="002A447C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32BCC082" w14:textId="77777777" w:rsidR="00A758AF" w:rsidRPr="001B4976" w:rsidRDefault="00A758AF" w:rsidP="007D137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0542" w14:textId="77777777" w:rsidR="00A758AF" w:rsidRPr="001B4976" w:rsidRDefault="00A758AF" w:rsidP="00A31F8A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EgDELLA1-P1F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7A23" w14:textId="77777777" w:rsidR="00A758AF" w:rsidRPr="001B4976" w:rsidRDefault="00A758AF" w:rsidP="00A31F8A">
            <w:pPr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  <w:t>TTTTCGT</w:t>
            </w:r>
            <w:r w:rsidRPr="001B4976"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  <w:t>ACATTCGGCTCTG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5D4B" w14:textId="77777777" w:rsidR="00A758AF" w:rsidRPr="001B4976" w:rsidRDefault="00A758AF" w:rsidP="00A31F8A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015</w:t>
            </w:r>
          </w:p>
          <w:p w14:paraId="2EB9D226" w14:textId="77777777" w:rsidR="00A758AF" w:rsidRPr="001B4976" w:rsidRDefault="00A758AF" w:rsidP="004939E1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29BFD5B8" w14:textId="77777777" w:rsidR="00A758AF" w:rsidRPr="001B4976" w:rsidRDefault="00A758AF" w:rsidP="00A31F8A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sym w:font="Wingdings" w:char="F0FC"/>
            </w:r>
          </w:p>
        </w:tc>
      </w:tr>
      <w:tr w:rsidR="00A758AF" w:rsidRPr="001B4976" w14:paraId="0848E386" w14:textId="77777777" w:rsidTr="008D766E">
        <w:trPr>
          <w:trHeight w:val="266"/>
        </w:trPr>
        <w:tc>
          <w:tcPr>
            <w:tcW w:w="5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8651" w14:textId="77777777" w:rsidR="00A758AF" w:rsidRPr="001B4976" w:rsidRDefault="00A758AF" w:rsidP="00B11CB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A006" w14:textId="77777777" w:rsidR="00A758AF" w:rsidRPr="001B4976" w:rsidRDefault="00A758AF" w:rsidP="001E6AB8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F4C6" w14:textId="77777777" w:rsidR="00A758AF" w:rsidRPr="001B4976" w:rsidRDefault="00A758AF" w:rsidP="002546B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2DAA" w14:textId="77777777" w:rsidR="00A758AF" w:rsidRPr="001B4976" w:rsidRDefault="00A758AF" w:rsidP="007D137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B584" w14:textId="77777777" w:rsidR="00A758AF" w:rsidRPr="001B4976" w:rsidRDefault="00A758AF" w:rsidP="00A31F8A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EgDELLA1-P1R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4BDE" w14:textId="77777777" w:rsidR="00A758AF" w:rsidRPr="001B4976" w:rsidRDefault="00A758AF" w:rsidP="00A31F8A">
            <w:pPr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  <w:t>ATCCTGTTCGAAAGCGAGAA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3EFD" w14:textId="77777777" w:rsidR="00A758AF" w:rsidRPr="001B4976" w:rsidRDefault="00A758AF" w:rsidP="00A31F8A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2566AB8" w14:textId="77777777" w:rsidR="00A758AF" w:rsidRPr="001B4976" w:rsidRDefault="00A758AF" w:rsidP="00A31F8A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758AF" w:rsidRPr="001B4976" w14:paraId="23CB2DE9" w14:textId="77777777" w:rsidTr="00613B0A">
        <w:trPr>
          <w:trHeight w:val="197"/>
        </w:trPr>
        <w:tc>
          <w:tcPr>
            <w:tcW w:w="5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3483" w14:textId="77777777" w:rsidR="00A758AF" w:rsidRPr="001B4976" w:rsidRDefault="00A758AF" w:rsidP="00B11CB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8590" w14:textId="77777777" w:rsidR="00A758AF" w:rsidRPr="001B4976" w:rsidRDefault="00A758AF" w:rsidP="001E6AB8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EECD" w14:textId="77777777" w:rsidR="00A758AF" w:rsidRPr="001B4976" w:rsidRDefault="00A758AF" w:rsidP="002546B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3AA9" w14:textId="77777777" w:rsidR="00A758AF" w:rsidRPr="001B4976" w:rsidRDefault="00A758AF" w:rsidP="007D137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5FE8" w14:textId="77777777" w:rsidR="00A758AF" w:rsidRPr="001B4976" w:rsidRDefault="00A758AF" w:rsidP="00A31F8A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EgDELLA1-P2F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FA27" w14:textId="77777777" w:rsidR="00A758AF" w:rsidRPr="001B4976" w:rsidRDefault="00A758AF" w:rsidP="00A31F8A">
            <w:pPr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1B4976">
              <w:rPr>
                <w:rFonts w:eastAsia="Arial Unicode MS" w:cs="Times New Roman"/>
                <w:color w:val="000000"/>
                <w:sz w:val="16"/>
                <w:szCs w:val="16"/>
              </w:rPr>
              <w:t>GGCATAGCTTCTCTCTCCTAT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B72F" w14:textId="77777777" w:rsidR="00A758AF" w:rsidRPr="001B4976" w:rsidRDefault="00A758AF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3384</w:t>
            </w:r>
          </w:p>
          <w:p w14:paraId="23455A39" w14:textId="77777777" w:rsidR="00A758AF" w:rsidRPr="001B4976" w:rsidRDefault="00A758AF" w:rsidP="00FD5FA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6A2EF82" w14:textId="77777777" w:rsidR="00A758AF" w:rsidRPr="001B4976" w:rsidRDefault="00A758AF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A758AF" w:rsidRPr="001B4976" w14:paraId="438E4A0F" w14:textId="77777777" w:rsidTr="00613B0A">
        <w:trPr>
          <w:trHeight w:val="266"/>
        </w:trPr>
        <w:tc>
          <w:tcPr>
            <w:tcW w:w="5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1BC3" w14:textId="77777777" w:rsidR="00A758AF" w:rsidRPr="001B4976" w:rsidRDefault="00A758AF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D2B2" w14:textId="77777777" w:rsidR="00A758AF" w:rsidRPr="001B4976" w:rsidRDefault="00A758AF" w:rsidP="00A31F8A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BBC0" w14:textId="77777777" w:rsidR="00A758AF" w:rsidRPr="001B4976" w:rsidRDefault="00A758AF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7A5C" w14:textId="77777777" w:rsidR="00A758AF" w:rsidRPr="001B4976" w:rsidRDefault="00A758AF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EB72" w14:textId="77777777" w:rsidR="00A758AF" w:rsidRPr="001B4976" w:rsidRDefault="00A758AF" w:rsidP="00A31F8A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EgDELLA1-P2R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4DF5" w14:textId="77777777" w:rsidR="00A758AF" w:rsidRPr="001B4976" w:rsidRDefault="00A758AF" w:rsidP="00A31F8A">
            <w:pPr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1B4976">
              <w:rPr>
                <w:rFonts w:eastAsia="Arial Unicode MS" w:cs="Times New Roman"/>
                <w:color w:val="000000"/>
                <w:sz w:val="16"/>
                <w:szCs w:val="16"/>
              </w:rPr>
              <w:t>GTCAAGAACCAGGAGCAAGC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65CE" w14:textId="77777777" w:rsidR="00A758AF" w:rsidRPr="001B4976" w:rsidRDefault="00A758AF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3D45359" w14:textId="77777777" w:rsidR="00A758AF" w:rsidRPr="001B4976" w:rsidRDefault="00A758AF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A758AF" w:rsidRPr="001B4976" w14:paraId="326993D7" w14:textId="77777777" w:rsidTr="00DA1AB0">
        <w:trPr>
          <w:trHeight w:val="266"/>
        </w:trPr>
        <w:tc>
          <w:tcPr>
            <w:tcW w:w="5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FB4A" w14:textId="77777777" w:rsidR="00A758AF" w:rsidRPr="001B4976" w:rsidRDefault="00A758AF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  <w:p w14:paraId="7AA4178D" w14:textId="77777777" w:rsidR="00A758AF" w:rsidRPr="001B4976" w:rsidRDefault="00A758AF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04287BFB" w14:textId="77777777" w:rsidR="00A758AF" w:rsidRPr="001B4976" w:rsidRDefault="00A758AF" w:rsidP="00176BD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2028F41F" w14:textId="77777777" w:rsidR="00A758AF" w:rsidRPr="001B4976" w:rsidRDefault="00A758AF" w:rsidP="00D10DC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1BFB" w14:textId="77777777" w:rsidR="00A758AF" w:rsidRPr="001B4976" w:rsidRDefault="00A758AF" w:rsidP="00A31F8A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EgGRF1</w:t>
            </w:r>
          </w:p>
          <w:p w14:paraId="10805A68" w14:textId="77777777" w:rsidR="00A758AF" w:rsidRPr="001B4976" w:rsidRDefault="00A758AF" w:rsidP="00B637BC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  <w:p w14:paraId="271902AD" w14:textId="77777777" w:rsidR="00A758AF" w:rsidRPr="001B4976" w:rsidRDefault="00A758AF" w:rsidP="00B1060F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058877D9" w14:textId="77777777" w:rsidR="00A758AF" w:rsidRPr="001B4976" w:rsidRDefault="00A758AF" w:rsidP="00323CF2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80DE" w14:textId="77777777" w:rsidR="00A758AF" w:rsidRPr="001B4976" w:rsidRDefault="00A758AF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  <w:p w14:paraId="13DEB7F7" w14:textId="77777777" w:rsidR="00A758AF" w:rsidRPr="001B4976" w:rsidRDefault="00A758AF" w:rsidP="003D5A64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6244471C" w14:textId="77777777" w:rsidR="00A758AF" w:rsidRPr="001B4976" w:rsidRDefault="00A758AF" w:rsidP="005C6FA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7068E8D7" w14:textId="77777777" w:rsidR="00A758AF" w:rsidRPr="001B4976" w:rsidRDefault="00A758AF" w:rsidP="00BA618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80FC" w14:textId="77777777" w:rsidR="00A758AF" w:rsidRPr="001B4976" w:rsidRDefault="00A758AF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1038</w:t>
            </w:r>
          </w:p>
          <w:p w14:paraId="7E960734" w14:textId="77777777" w:rsidR="00A758AF" w:rsidRPr="001B4976" w:rsidRDefault="00A758AF" w:rsidP="00FD6E82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5C9F56EA" w14:textId="77777777" w:rsidR="00A758AF" w:rsidRPr="001B4976" w:rsidRDefault="00A758AF" w:rsidP="00FB622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67D6471E" w14:textId="77777777" w:rsidR="00A758AF" w:rsidRPr="001B4976" w:rsidRDefault="00A758AF" w:rsidP="0024720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2A42" w14:textId="77777777" w:rsidR="00A758AF" w:rsidRPr="001B4976" w:rsidRDefault="00A758AF" w:rsidP="00A31F8A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EgGRF1-P1F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F015" w14:textId="77777777" w:rsidR="00A758AF" w:rsidRPr="001B4976" w:rsidRDefault="00A758AF" w:rsidP="00A31F8A">
            <w:pPr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1B4976">
              <w:rPr>
                <w:rFonts w:eastAsia="Arial Unicode MS" w:cs="Times New Roman"/>
                <w:color w:val="000000"/>
                <w:sz w:val="16"/>
                <w:szCs w:val="16"/>
              </w:rPr>
              <w:t>CAGGAGACAACAGCAGCAAA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21C2" w14:textId="77777777" w:rsidR="00A758AF" w:rsidRPr="001B4976" w:rsidRDefault="00A758AF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2635</w:t>
            </w:r>
          </w:p>
          <w:p w14:paraId="660ED7EE" w14:textId="77777777" w:rsidR="00A758AF" w:rsidRPr="001B4976" w:rsidRDefault="00A758AF" w:rsidP="009D1642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627EB819" w14:textId="77777777" w:rsidR="00A758AF" w:rsidRPr="001B4976" w:rsidRDefault="00A758AF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A758AF" w:rsidRPr="001B4976" w14:paraId="322B377E" w14:textId="77777777" w:rsidTr="00DA1AB0">
        <w:trPr>
          <w:trHeight w:val="266"/>
        </w:trPr>
        <w:tc>
          <w:tcPr>
            <w:tcW w:w="5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6325" w14:textId="77777777" w:rsidR="00A758AF" w:rsidRPr="001B4976" w:rsidRDefault="00A758AF" w:rsidP="00D10DC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3338" w14:textId="77777777" w:rsidR="00A758AF" w:rsidRPr="001B4976" w:rsidRDefault="00A758AF" w:rsidP="00323CF2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CEB3" w14:textId="77777777" w:rsidR="00A758AF" w:rsidRPr="001B4976" w:rsidRDefault="00A758AF" w:rsidP="00BA618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7D52" w14:textId="77777777" w:rsidR="00A758AF" w:rsidRPr="001B4976" w:rsidRDefault="00A758AF" w:rsidP="0024720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99E3" w14:textId="77777777" w:rsidR="00A758AF" w:rsidRPr="001B4976" w:rsidRDefault="00A758AF" w:rsidP="00A31F8A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EgGRF1-P1R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9746" w14:textId="77777777" w:rsidR="00A758AF" w:rsidRPr="001B4976" w:rsidRDefault="00A758AF" w:rsidP="00A31F8A">
            <w:pPr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1B4976">
              <w:rPr>
                <w:rFonts w:eastAsia="Arial Unicode MS" w:cs="Times New Roman"/>
                <w:color w:val="000000"/>
                <w:sz w:val="16"/>
                <w:szCs w:val="16"/>
              </w:rPr>
              <w:t>CAATGACATGCAACATTCCTG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0B01" w14:textId="77777777" w:rsidR="00A758AF" w:rsidRPr="001B4976" w:rsidRDefault="00A758AF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8CB1681" w14:textId="77777777" w:rsidR="00A758AF" w:rsidRPr="001B4976" w:rsidRDefault="00A758AF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A758AF" w:rsidRPr="001B4976" w14:paraId="3CCB3C4A" w14:textId="77777777" w:rsidTr="00EE4A13">
        <w:trPr>
          <w:trHeight w:val="266"/>
        </w:trPr>
        <w:tc>
          <w:tcPr>
            <w:tcW w:w="5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B471" w14:textId="77777777" w:rsidR="00A758AF" w:rsidRPr="001B4976" w:rsidRDefault="00A758AF" w:rsidP="00D10DCF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1A74" w14:textId="77777777" w:rsidR="00A758AF" w:rsidRPr="001B4976" w:rsidRDefault="00A758AF" w:rsidP="00323CF2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D851" w14:textId="77777777" w:rsidR="00A758AF" w:rsidRPr="001B4976" w:rsidRDefault="00A758AF" w:rsidP="00BA618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5EC8" w14:textId="77777777" w:rsidR="00A758AF" w:rsidRPr="001B4976" w:rsidRDefault="00A758AF" w:rsidP="00247200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2A2C" w14:textId="77777777" w:rsidR="00A758AF" w:rsidRPr="001B4976" w:rsidRDefault="00A758AF" w:rsidP="00A31F8A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EgGRF1-P2F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BC38" w14:textId="77777777" w:rsidR="00A758AF" w:rsidRPr="001B4976" w:rsidRDefault="00A758AF" w:rsidP="00A31F8A">
            <w:pPr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  <w:t>TCATTGTTCCACACTTCCACA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68D7" w14:textId="77777777" w:rsidR="00A758AF" w:rsidRPr="001B4976" w:rsidRDefault="00A758AF" w:rsidP="00A31F8A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516</w:t>
            </w:r>
          </w:p>
          <w:p w14:paraId="504BD84C" w14:textId="77777777" w:rsidR="00A758AF" w:rsidRPr="001B4976" w:rsidRDefault="00A758AF" w:rsidP="00973D64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08B5AD6F" w14:textId="77777777" w:rsidR="00A758AF" w:rsidRPr="001B4976" w:rsidRDefault="00A758AF" w:rsidP="00A31F8A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sym w:font="Wingdings" w:char="F0FC"/>
            </w:r>
          </w:p>
        </w:tc>
      </w:tr>
      <w:tr w:rsidR="00A758AF" w:rsidRPr="001B4976" w14:paraId="7938AC58" w14:textId="77777777" w:rsidTr="00EE4A13">
        <w:trPr>
          <w:trHeight w:val="266"/>
        </w:trPr>
        <w:tc>
          <w:tcPr>
            <w:tcW w:w="5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A8DD" w14:textId="77777777" w:rsidR="00A758AF" w:rsidRPr="001B4976" w:rsidRDefault="00A758AF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1927" w14:textId="77777777" w:rsidR="00A758AF" w:rsidRPr="001B4976" w:rsidRDefault="00A758AF" w:rsidP="00A31F8A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B21A" w14:textId="77777777" w:rsidR="00A758AF" w:rsidRPr="001B4976" w:rsidRDefault="00A758AF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6D7B" w14:textId="77777777" w:rsidR="00A758AF" w:rsidRPr="001B4976" w:rsidRDefault="00A758AF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DFF4" w14:textId="77777777" w:rsidR="00A758AF" w:rsidRPr="001B4976" w:rsidRDefault="00A758AF" w:rsidP="00A31F8A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EgGRF1-P2R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4611" w14:textId="77777777" w:rsidR="00A758AF" w:rsidRPr="001B4976" w:rsidRDefault="00A758AF" w:rsidP="00A31F8A">
            <w:pPr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  <w:t>GGAGAAGATCAGAAGACTGGTTACA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DD62" w14:textId="77777777" w:rsidR="00A758AF" w:rsidRPr="001B4976" w:rsidRDefault="00A758AF" w:rsidP="00A31F8A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2E6BEF5" w14:textId="77777777" w:rsidR="00A758AF" w:rsidRPr="001B4976" w:rsidRDefault="00A758AF" w:rsidP="00A31F8A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E0FA0" w:rsidRPr="001B4976" w14:paraId="6977F602" w14:textId="77777777" w:rsidTr="00DA74B2">
        <w:trPr>
          <w:trHeight w:val="266"/>
        </w:trPr>
        <w:tc>
          <w:tcPr>
            <w:tcW w:w="5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A907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  <w:p w14:paraId="2EB92B2A" w14:textId="77777777" w:rsidR="003E0FA0" w:rsidRPr="001B4976" w:rsidRDefault="003E0FA0" w:rsidP="00882149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10B9B7E3" w14:textId="77777777" w:rsidR="003E0FA0" w:rsidRPr="001B4976" w:rsidRDefault="003E0FA0" w:rsidP="008A1D8E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3FD039D6" w14:textId="77777777" w:rsidR="003E0FA0" w:rsidRPr="001B4976" w:rsidRDefault="003E0FA0" w:rsidP="0064796C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8D53" w14:textId="77777777" w:rsidR="003E0FA0" w:rsidRPr="001B4976" w:rsidRDefault="003E0FA0" w:rsidP="00A31F8A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EgGA20ox1</w:t>
            </w:r>
          </w:p>
          <w:p w14:paraId="7E058709" w14:textId="77777777" w:rsidR="003E0FA0" w:rsidRPr="001B4976" w:rsidRDefault="003E0FA0" w:rsidP="00A31F8A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  <w:p w14:paraId="351A54F6" w14:textId="77777777" w:rsidR="003E0FA0" w:rsidRPr="001B4976" w:rsidRDefault="003E0FA0" w:rsidP="00BC3529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4E3A4266" w14:textId="77777777" w:rsidR="003E0FA0" w:rsidRPr="001B4976" w:rsidRDefault="003E0FA0" w:rsidP="00A308B9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2583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  <w:p w14:paraId="4F35DFFD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60DEDF19" w14:textId="77777777" w:rsidR="003E0FA0" w:rsidRPr="001B4976" w:rsidRDefault="003E0FA0" w:rsidP="00E70A25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6121BB64" w14:textId="77777777" w:rsidR="003E0FA0" w:rsidRPr="001B4976" w:rsidRDefault="003E0FA0" w:rsidP="00F00779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C816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1341</w:t>
            </w:r>
          </w:p>
          <w:p w14:paraId="45EEEF40" w14:textId="77777777" w:rsidR="003E0FA0" w:rsidRPr="001B4976" w:rsidRDefault="003E0FA0" w:rsidP="00472BC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7A5D3C5E" w14:textId="77777777" w:rsidR="003E0FA0" w:rsidRPr="001B4976" w:rsidRDefault="003E0FA0" w:rsidP="002F033C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65E1E559" w14:textId="77777777" w:rsidR="003E0FA0" w:rsidRPr="001B4976" w:rsidRDefault="003E0FA0" w:rsidP="00AF751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6345" w14:textId="77777777" w:rsidR="003E0FA0" w:rsidRPr="001B4976" w:rsidRDefault="003E0FA0" w:rsidP="00A31F8A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EgGA20ox1-P1F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2308" w14:textId="77777777" w:rsidR="003E0FA0" w:rsidRPr="001B4976" w:rsidRDefault="003E0FA0" w:rsidP="00A31F8A">
            <w:pPr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color w:val="000000"/>
                <w:sz w:val="16"/>
                <w:szCs w:val="16"/>
              </w:rPr>
              <w:t>TGAGAGACA</w:t>
            </w:r>
            <w:r w:rsidRPr="001B4976">
              <w:rPr>
                <w:rFonts w:eastAsia="Arial Unicode MS" w:cs="Times New Roman"/>
                <w:color w:val="000000"/>
                <w:sz w:val="16"/>
                <w:szCs w:val="16"/>
              </w:rPr>
              <w:t>AAAACGAACAGGA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E95D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2538</w:t>
            </w:r>
          </w:p>
          <w:p w14:paraId="247E4737" w14:textId="77777777" w:rsidR="003E0FA0" w:rsidRPr="001B4976" w:rsidRDefault="003E0FA0" w:rsidP="00CD68B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B7EC5D3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E0FA0" w:rsidRPr="001B4976" w14:paraId="1D0C1B98" w14:textId="77777777" w:rsidTr="00DA74B2">
        <w:trPr>
          <w:trHeight w:val="266"/>
        </w:trPr>
        <w:tc>
          <w:tcPr>
            <w:tcW w:w="5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9A12" w14:textId="77777777" w:rsidR="003E0FA0" w:rsidRPr="001B4976" w:rsidRDefault="003E0FA0" w:rsidP="0064796C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7B3B" w14:textId="77777777" w:rsidR="003E0FA0" w:rsidRPr="001B4976" w:rsidRDefault="003E0FA0" w:rsidP="00A308B9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6658" w14:textId="77777777" w:rsidR="003E0FA0" w:rsidRPr="001B4976" w:rsidRDefault="003E0FA0" w:rsidP="00F00779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04A1" w14:textId="77777777" w:rsidR="003E0FA0" w:rsidRPr="001B4976" w:rsidRDefault="003E0FA0" w:rsidP="00AF751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52FB" w14:textId="77777777" w:rsidR="003E0FA0" w:rsidRPr="001B4976" w:rsidRDefault="003E0FA0" w:rsidP="00A31F8A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EgGA20ox1-P1R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2D64" w14:textId="77777777" w:rsidR="003E0FA0" w:rsidRPr="001B4976" w:rsidRDefault="003E0FA0" w:rsidP="00A31F8A">
            <w:pPr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1B4976">
              <w:rPr>
                <w:rFonts w:eastAsia="Arial Unicode MS" w:cs="Times New Roman"/>
                <w:color w:val="000000"/>
                <w:sz w:val="16"/>
                <w:szCs w:val="16"/>
              </w:rPr>
              <w:t>CAAGAGATGTGCTGGCCTTT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36BC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AFFA93B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E0FA0" w:rsidRPr="001B4976" w14:paraId="628A8EFB" w14:textId="77777777" w:rsidTr="008E5EBC">
        <w:trPr>
          <w:trHeight w:val="266"/>
        </w:trPr>
        <w:tc>
          <w:tcPr>
            <w:tcW w:w="5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63EB" w14:textId="77777777" w:rsidR="003E0FA0" w:rsidRPr="001B4976" w:rsidRDefault="003E0FA0" w:rsidP="0064796C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1613" w14:textId="77777777" w:rsidR="003E0FA0" w:rsidRPr="001B4976" w:rsidRDefault="003E0FA0" w:rsidP="00A308B9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995D" w14:textId="77777777" w:rsidR="003E0FA0" w:rsidRPr="001B4976" w:rsidRDefault="003E0FA0" w:rsidP="00F00779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630C" w14:textId="77777777" w:rsidR="003E0FA0" w:rsidRPr="001B4976" w:rsidRDefault="003E0FA0" w:rsidP="00AF751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8A2B" w14:textId="77777777" w:rsidR="003E0FA0" w:rsidRPr="001B4976" w:rsidRDefault="003E0FA0" w:rsidP="00A31F8A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EgGA20ox1-P2F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600C" w14:textId="77777777" w:rsidR="003E0FA0" w:rsidRPr="001B4976" w:rsidRDefault="003E0FA0" w:rsidP="00A31F8A">
            <w:pPr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  <w:t>TGTTGGCTTGAGCATA</w:t>
            </w:r>
            <w:r w:rsidRPr="001B4976"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  <w:t>GGACT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90B1" w14:textId="77777777" w:rsidR="003E0FA0" w:rsidRPr="001B4976" w:rsidRDefault="003E0FA0" w:rsidP="00A31F8A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759</w:t>
            </w:r>
          </w:p>
          <w:p w14:paraId="5F899218" w14:textId="77777777" w:rsidR="003E0FA0" w:rsidRPr="001B4976" w:rsidRDefault="003E0FA0" w:rsidP="00B6154C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BB67A9C" w14:textId="77777777" w:rsidR="003E0FA0" w:rsidRPr="001B4976" w:rsidRDefault="003E0FA0" w:rsidP="00A31F8A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sym w:font="Wingdings" w:char="F0FC"/>
            </w:r>
          </w:p>
        </w:tc>
      </w:tr>
      <w:tr w:rsidR="003E0FA0" w:rsidRPr="001B4976" w14:paraId="3B9294A4" w14:textId="77777777" w:rsidTr="008E5EBC">
        <w:trPr>
          <w:trHeight w:val="266"/>
        </w:trPr>
        <w:tc>
          <w:tcPr>
            <w:tcW w:w="5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2AFE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3D20" w14:textId="77777777" w:rsidR="003E0FA0" w:rsidRPr="001B4976" w:rsidRDefault="003E0FA0" w:rsidP="00A31F8A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A900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3D91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B1FA" w14:textId="77777777" w:rsidR="003E0FA0" w:rsidRPr="001B4976" w:rsidRDefault="003E0FA0" w:rsidP="00A31F8A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EgGA20ox1-P2R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968B" w14:textId="77777777" w:rsidR="003E0FA0" w:rsidRPr="001B4976" w:rsidRDefault="003E0FA0" w:rsidP="00A31F8A">
            <w:pPr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  <w:t>AGGCGCTAGGTGACAAAAGA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1A5B" w14:textId="77777777" w:rsidR="003E0FA0" w:rsidRPr="001B4976" w:rsidRDefault="003E0FA0" w:rsidP="00A31F8A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90CCFF4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E0FA0" w:rsidRPr="001B4976" w14:paraId="2A003380" w14:textId="77777777" w:rsidTr="008E724A">
        <w:trPr>
          <w:trHeight w:val="266"/>
        </w:trPr>
        <w:tc>
          <w:tcPr>
            <w:tcW w:w="5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189F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  <w:p w14:paraId="6B863259" w14:textId="77777777" w:rsidR="003E0FA0" w:rsidRPr="001B4976" w:rsidRDefault="003E0FA0" w:rsidP="00197FE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16466F15" w14:textId="77777777" w:rsidR="003E0FA0" w:rsidRPr="001B4976" w:rsidRDefault="003E0FA0" w:rsidP="004A59A3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2720231D" w14:textId="77777777" w:rsidR="003E0FA0" w:rsidRPr="001B4976" w:rsidRDefault="003E0FA0" w:rsidP="007A725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E901" w14:textId="77777777" w:rsidR="003E0FA0" w:rsidRPr="001B4976" w:rsidRDefault="003E0FA0" w:rsidP="00A31F8A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EgAPG1</w:t>
            </w:r>
          </w:p>
          <w:p w14:paraId="0CCA7A32" w14:textId="77777777" w:rsidR="003E0FA0" w:rsidRPr="001B4976" w:rsidRDefault="003E0FA0" w:rsidP="00C8783B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97CC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  <w:p w14:paraId="00D23977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1BF3413B" w14:textId="77777777" w:rsidR="003E0FA0" w:rsidRPr="001B4976" w:rsidRDefault="003E0FA0" w:rsidP="00221CB2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5E1A3459" w14:textId="77777777" w:rsidR="003E0FA0" w:rsidRPr="001B4976" w:rsidRDefault="003E0FA0" w:rsidP="002A01E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1D5A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1744</w:t>
            </w:r>
          </w:p>
          <w:p w14:paraId="5F0DCDC6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2F9C1B18" w14:textId="77777777" w:rsidR="003E0FA0" w:rsidRPr="001B4976" w:rsidRDefault="003E0FA0" w:rsidP="00FA24E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12C82C5B" w14:textId="77777777" w:rsidR="003E0FA0" w:rsidRPr="001B4976" w:rsidRDefault="003E0FA0" w:rsidP="0069042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6139" w14:textId="77777777" w:rsidR="003E0FA0" w:rsidRPr="001B4976" w:rsidRDefault="003E0FA0" w:rsidP="00A31F8A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EgAPG1-P1F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8A18" w14:textId="77777777" w:rsidR="003E0FA0" w:rsidRPr="001B4976" w:rsidRDefault="003E0FA0" w:rsidP="00A31F8A">
            <w:pPr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  <w:t>T</w:t>
            </w:r>
            <w:r w:rsidRPr="001B4976"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  <w:t>GGCACCTCGATGTATTTGA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E9203" w14:textId="77777777" w:rsidR="003E0FA0" w:rsidRPr="001B4976" w:rsidRDefault="003E0FA0" w:rsidP="00A31F8A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917</w:t>
            </w:r>
          </w:p>
          <w:p w14:paraId="15C44805" w14:textId="77777777" w:rsidR="003E0FA0" w:rsidRPr="001B4976" w:rsidRDefault="003E0FA0" w:rsidP="00AB6D60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260BB3DF" w14:textId="77777777" w:rsidR="003E0FA0" w:rsidRPr="001B4976" w:rsidRDefault="003E0FA0" w:rsidP="00A31F8A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sym w:font="Wingdings" w:char="F0FC"/>
            </w:r>
          </w:p>
        </w:tc>
      </w:tr>
      <w:tr w:rsidR="003E0FA0" w:rsidRPr="001B4976" w14:paraId="05F4A073" w14:textId="77777777" w:rsidTr="008E724A">
        <w:trPr>
          <w:trHeight w:val="266"/>
        </w:trPr>
        <w:tc>
          <w:tcPr>
            <w:tcW w:w="5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85E5" w14:textId="77777777" w:rsidR="003E0FA0" w:rsidRPr="001B4976" w:rsidRDefault="003E0FA0" w:rsidP="007A725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9E92" w14:textId="77777777" w:rsidR="003E0FA0" w:rsidRPr="001B4976" w:rsidRDefault="003E0FA0" w:rsidP="00C8783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34F5" w14:textId="77777777" w:rsidR="003E0FA0" w:rsidRPr="001B4976" w:rsidRDefault="003E0FA0" w:rsidP="002A01E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86BF" w14:textId="77777777" w:rsidR="003E0FA0" w:rsidRPr="001B4976" w:rsidRDefault="003E0FA0" w:rsidP="0069042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5561" w14:textId="77777777" w:rsidR="003E0FA0" w:rsidRPr="001B4976" w:rsidRDefault="003E0FA0" w:rsidP="00A31F8A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EgAPG1-P1R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5E27" w14:textId="77777777" w:rsidR="003E0FA0" w:rsidRPr="001B4976" w:rsidRDefault="003E0FA0" w:rsidP="00A31F8A">
            <w:pPr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  <w:t>CTGCAAAGGGAACTCGAAAC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D802" w14:textId="77777777" w:rsidR="003E0FA0" w:rsidRPr="001B4976" w:rsidRDefault="003E0FA0" w:rsidP="00A31F8A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3F69666" w14:textId="77777777" w:rsidR="003E0FA0" w:rsidRPr="001B4976" w:rsidRDefault="003E0FA0" w:rsidP="00A31F8A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E0FA0" w:rsidRPr="001B4976" w14:paraId="527691BA" w14:textId="77777777" w:rsidTr="005A0A14">
        <w:trPr>
          <w:trHeight w:val="266"/>
        </w:trPr>
        <w:tc>
          <w:tcPr>
            <w:tcW w:w="5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03A4" w14:textId="77777777" w:rsidR="003E0FA0" w:rsidRPr="001B4976" w:rsidRDefault="003E0FA0" w:rsidP="007A725D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7656" w14:textId="77777777" w:rsidR="003E0FA0" w:rsidRPr="001B4976" w:rsidRDefault="003E0FA0" w:rsidP="00C8783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66DB" w14:textId="77777777" w:rsidR="003E0FA0" w:rsidRPr="001B4976" w:rsidRDefault="003E0FA0" w:rsidP="002A01E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C071" w14:textId="77777777" w:rsidR="003E0FA0" w:rsidRPr="001B4976" w:rsidRDefault="003E0FA0" w:rsidP="0069042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8392" w14:textId="77777777" w:rsidR="003E0FA0" w:rsidRPr="001B4976" w:rsidRDefault="003E0FA0" w:rsidP="00A31F8A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EgAPG1-P2F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4DAF" w14:textId="77777777" w:rsidR="003E0FA0" w:rsidRPr="001B4976" w:rsidRDefault="003E0FA0" w:rsidP="00A31F8A">
            <w:pPr>
              <w:rPr>
                <w:rFonts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/>
                <w:color w:val="000000"/>
                <w:sz w:val="16"/>
                <w:szCs w:val="16"/>
              </w:rPr>
              <w:t>TCCACATCGATTGTGAGTTA</w:t>
            </w:r>
            <w:r w:rsidRPr="001B4976">
              <w:rPr>
                <w:rFonts w:eastAsia="Arial Unicode MS" w:cs="Times New Roman"/>
                <w:color w:val="000000"/>
                <w:sz w:val="16"/>
                <w:szCs w:val="16"/>
              </w:rPr>
              <w:t>AGA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FDA7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3332</w:t>
            </w:r>
          </w:p>
          <w:p w14:paraId="2D14C9A9" w14:textId="77777777" w:rsidR="003E0FA0" w:rsidRPr="001B4976" w:rsidRDefault="003E0FA0" w:rsidP="00DE0AB8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18911A5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E0FA0" w:rsidRPr="001B4976" w14:paraId="63F79BC6" w14:textId="77777777" w:rsidTr="005A0A14">
        <w:trPr>
          <w:trHeight w:val="266"/>
        </w:trPr>
        <w:tc>
          <w:tcPr>
            <w:tcW w:w="5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5B8C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CE91" w14:textId="77777777" w:rsidR="003E0FA0" w:rsidRPr="001B4976" w:rsidRDefault="003E0FA0" w:rsidP="00A31F8A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802B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D640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2CEB" w14:textId="77777777" w:rsidR="003E0FA0" w:rsidRPr="001B4976" w:rsidRDefault="003E0FA0" w:rsidP="00A31F8A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EgAPG1-P2R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FAC7" w14:textId="77777777" w:rsidR="003E0FA0" w:rsidRPr="001B4976" w:rsidRDefault="003E0FA0" w:rsidP="00A31F8A">
            <w:pPr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1B4976">
              <w:rPr>
                <w:rFonts w:eastAsia="Arial Unicode MS" w:cs="Times New Roman"/>
                <w:color w:val="000000"/>
                <w:sz w:val="16"/>
                <w:szCs w:val="16"/>
              </w:rPr>
              <w:t>GCACCACCTTAGGCATTGAT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821B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707092B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E0FA0" w:rsidRPr="001B4976" w14:paraId="44607495" w14:textId="77777777" w:rsidTr="007F47A3">
        <w:trPr>
          <w:trHeight w:val="266"/>
        </w:trPr>
        <w:tc>
          <w:tcPr>
            <w:tcW w:w="5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DD2A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  <w:p w14:paraId="3A744CC1" w14:textId="77777777" w:rsidR="003E0FA0" w:rsidRPr="001B4976" w:rsidRDefault="003E0FA0" w:rsidP="00044289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1AB1604E" w14:textId="77777777" w:rsidR="003E0FA0" w:rsidRPr="001B4976" w:rsidRDefault="003E0FA0" w:rsidP="003F07DB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21C86229" w14:textId="77777777" w:rsidR="003E0FA0" w:rsidRPr="001B4976" w:rsidRDefault="003E0FA0" w:rsidP="008C033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7FDC" w14:textId="77777777" w:rsidR="003E0FA0" w:rsidRPr="001B4976" w:rsidRDefault="003E0FA0" w:rsidP="00A31F8A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EgExp4</w:t>
            </w:r>
          </w:p>
          <w:p w14:paraId="53B7E0E7" w14:textId="77777777" w:rsidR="003E0FA0" w:rsidRPr="001B4976" w:rsidRDefault="003E0FA0" w:rsidP="00A31F8A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503BF0C8" w14:textId="77777777" w:rsidR="003E0FA0" w:rsidRPr="001B4976" w:rsidRDefault="003E0FA0" w:rsidP="00A31F8A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269113F5" w14:textId="77777777" w:rsidR="003E0FA0" w:rsidRPr="001B4976" w:rsidRDefault="003E0FA0" w:rsidP="006A0975">
            <w:pPr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55AD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  <w:p w14:paraId="625EA61D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64177F53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747C765B" w14:textId="77777777" w:rsidR="003E0FA0" w:rsidRPr="001B4976" w:rsidRDefault="003E0FA0" w:rsidP="001C655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6DC7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964</w:t>
            </w:r>
          </w:p>
          <w:p w14:paraId="47E15AB6" w14:textId="77777777" w:rsidR="003E0FA0" w:rsidRPr="001B4976" w:rsidRDefault="003E0FA0" w:rsidP="00212E6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2B61D5C7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  <w:p w14:paraId="63530F14" w14:textId="77777777" w:rsidR="003E0FA0" w:rsidRPr="001B4976" w:rsidRDefault="003E0FA0" w:rsidP="000A29D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5FAA" w14:textId="77777777" w:rsidR="003E0FA0" w:rsidRPr="001B4976" w:rsidRDefault="003E0FA0" w:rsidP="00A31F8A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EgExpa4-P1F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B7BA" w14:textId="77777777" w:rsidR="003E0FA0" w:rsidRPr="001B4976" w:rsidRDefault="003E0FA0" w:rsidP="00A31F8A">
            <w:pPr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  <w:t>TGAGGGCTACAATTTTGAATGA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53289" w14:textId="77777777" w:rsidR="003E0FA0" w:rsidRPr="001B4976" w:rsidRDefault="003E0FA0" w:rsidP="00A31F8A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586</w:t>
            </w:r>
          </w:p>
          <w:p w14:paraId="3300950D" w14:textId="77777777" w:rsidR="003E0FA0" w:rsidRPr="001B4976" w:rsidRDefault="003E0FA0" w:rsidP="005F71DD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862E10D" w14:textId="77777777" w:rsidR="003E0FA0" w:rsidRPr="001B4976" w:rsidRDefault="003E0FA0" w:rsidP="00A31F8A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sym w:font="Wingdings" w:char="F0FC"/>
            </w:r>
          </w:p>
        </w:tc>
      </w:tr>
      <w:tr w:rsidR="003E0FA0" w:rsidRPr="001B4976" w14:paraId="3DFDC4C4" w14:textId="77777777" w:rsidTr="007F47A3">
        <w:trPr>
          <w:trHeight w:val="266"/>
        </w:trPr>
        <w:tc>
          <w:tcPr>
            <w:tcW w:w="5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4F32" w14:textId="77777777" w:rsidR="003E0FA0" w:rsidRPr="001B4976" w:rsidRDefault="003E0FA0" w:rsidP="008C033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0D8E" w14:textId="77777777" w:rsidR="003E0FA0" w:rsidRPr="001B4976" w:rsidRDefault="003E0FA0" w:rsidP="00726D7B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B2A4" w14:textId="77777777" w:rsidR="003E0FA0" w:rsidRPr="001B4976" w:rsidRDefault="003E0FA0" w:rsidP="00032833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FDF2" w14:textId="77777777" w:rsidR="003E0FA0" w:rsidRPr="001B4976" w:rsidRDefault="003E0FA0" w:rsidP="000A29D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E183" w14:textId="77777777" w:rsidR="003E0FA0" w:rsidRPr="001B4976" w:rsidRDefault="003E0FA0" w:rsidP="00A31F8A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EgExpa4-P1R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4C0F" w14:textId="77777777" w:rsidR="003E0FA0" w:rsidRPr="001B4976" w:rsidRDefault="003E0FA0" w:rsidP="00A31F8A">
            <w:pPr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</w:pPr>
            <w:r w:rsidRPr="001B4976">
              <w:rPr>
                <w:rFonts w:eastAsia="Arial Unicode MS" w:cs="Times New Roman"/>
                <w:b/>
                <w:bCs/>
                <w:color w:val="000000"/>
                <w:sz w:val="16"/>
                <w:szCs w:val="16"/>
              </w:rPr>
              <w:t>GTCATCTTGCCAGGATTGGT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C3D2" w14:textId="77777777" w:rsidR="003E0FA0" w:rsidRPr="001B4976" w:rsidRDefault="003E0FA0" w:rsidP="00A31F8A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04A5078" w14:textId="77777777" w:rsidR="003E0FA0" w:rsidRPr="001B4976" w:rsidRDefault="003E0FA0" w:rsidP="00A31F8A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E0FA0" w:rsidRPr="001B4976" w14:paraId="7804826D" w14:textId="77777777" w:rsidTr="00B87A8B">
        <w:trPr>
          <w:trHeight w:val="266"/>
        </w:trPr>
        <w:tc>
          <w:tcPr>
            <w:tcW w:w="5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5D62" w14:textId="77777777" w:rsidR="003E0FA0" w:rsidRPr="001B4976" w:rsidRDefault="003E0FA0" w:rsidP="008C0336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5A14" w14:textId="77777777" w:rsidR="003E0FA0" w:rsidRPr="001B4976" w:rsidRDefault="003E0FA0" w:rsidP="0055720F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BD89" w14:textId="77777777" w:rsidR="003E0FA0" w:rsidRPr="001B4976" w:rsidRDefault="003E0FA0" w:rsidP="00084041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E572" w14:textId="77777777" w:rsidR="003E0FA0" w:rsidRPr="001B4976" w:rsidRDefault="003E0FA0" w:rsidP="00D2399E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147E" w14:textId="77777777" w:rsidR="003E0FA0" w:rsidRPr="001B4976" w:rsidRDefault="003E0FA0" w:rsidP="00A31F8A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EgExpa4-P2F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E398" w14:textId="77777777" w:rsidR="003E0FA0" w:rsidRPr="001B4976" w:rsidRDefault="003E0FA0" w:rsidP="00A31F8A">
            <w:pPr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1B4976">
              <w:rPr>
                <w:rFonts w:eastAsia="Arial Unicode MS" w:cs="Times New Roman"/>
                <w:color w:val="000000"/>
                <w:sz w:val="16"/>
                <w:szCs w:val="16"/>
              </w:rPr>
              <w:t>TTGGTATCCCTGTGTAGGTGAA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EC14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3168</w:t>
            </w:r>
          </w:p>
          <w:p w14:paraId="2A3D8089" w14:textId="77777777" w:rsidR="003E0FA0" w:rsidRPr="001B4976" w:rsidRDefault="003E0FA0" w:rsidP="00C47C6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478C404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3E0FA0" w:rsidRPr="001B4976" w14:paraId="12E3EC3F" w14:textId="77777777" w:rsidTr="00B87A8B">
        <w:trPr>
          <w:trHeight w:val="266"/>
        </w:trPr>
        <w:tc>
          <w:tcPr>
            <w:tcW w:w="5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798B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C3B4" w14:textId="77777777" w:rsidR="003E0FA0" w:rsidRPr="001B4976" w:rsidRDefault="003E0FA0" w:rsidP="00A31F8A">
            <w:pPr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B40B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9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FA2A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F3E1" w14:textId="77777777" w:rsidR="003E0FA0" w:rsidRPr="001B4976" w:rsidRDefault="003E0FA0" w:rsidP="00A31F8A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1B4976">
              <w:rPr>
                <w:rFonts w:cs="Times New Roman"/>
                <w:color w:val="000000"/>
                <w:sz w:val="16"/>
                <w:szCs w:val="16"/>
              </w:rPr>
              <w:t>EgExpa4-P2R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B150" w14:textId="77777777" w:rsidR="003E0FA0" w:rsidRPr="001B4976" w:rsidRDefault="003E0FA0" w:rsidP="00A31F8A">
            <w:pPr>
              <w:rPr>
                <w:rFonts w:eastAsia="Arial Unicode MS" w:cs="Times New Roman"/>
                <w:color w:val="000000"/>
                <w:sz w:val="16"/>
                <w:szCs w:val="16"/>
              </w:rPr>
            </w:pPr>
            <w:r w:rsidRPr="001B4976">
              <w:rPr>
                <w:rFonts w:eastAsia="Arial Unicode MS" w:cs="Times New Roman"/>
                <w:color w:val="000000"/>
                <w:sz w:val="16"/>
                <w:szCs w:val="16"/>
              </w:rPr>
              <w:t>AAAATGGAGAAGGTTCGGTTT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3B35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7D21E5F" w14:textId="77777777" w:rsidR="003E0FA0" w:rsidRPr="001B4976" w:rsidRDefault="003E0FA0" w:rsidP="00A31F8A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</w:tbl>
    <w:p w14:paraId="4CEAD62C" w14:textId="77777777" w:rsidR="001D449D" w:rsidRDefault="001D449D" w:rsidP="001D449D">
      <w:pPr>
        <w:tabs>
          <w:tab w:val="left" w:pos="1500"/>
          <w:tab w:val="center" w:pos="4860"/>
        </w:tabs>
        <w:rPr>
          <w:noProof/>
        </w:rPr>
      </w:pPr>
      <w:r>
        <w:rPr>
          <w:noProof/>
        </w:rPr>
        <w:tab/>
      </w:r>
    </w:p>
    <w:p w14:paraId="6827330B" w14:textId="77777777" w:rsidR="001D449D" w:rsidRDefault="001D449D" w:rsidP="001D449D">
      <w:pPr>
        <w:tabs>
          <w:tab w:val="left" w:pos="1500"/>
          <w:tab w:val="center" w:pos="4860"/>
        </w:tabs>
        <w:rPr>
          <w:noProof/>
        </w:rPr>
      </w:pPr>
    </w:p>
    <w:p w14:paraId="42DE1DC3" w14:textId="77777777" w:rsidR="00651AAE" w:rsidRDefault="00651AAE"/>
    <w:sectPr w:rsidR="00651A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449D"/>
    <w:rsid w:val="000C27C9"/>
    <w:rsid w:val="00171CB2"/>
    <w:rsid w:val="001B4976"/>
    <w:rsid w:val="001D449D"/>
    <w:rsid w:val="001F470D"/>
    <w:rsid w:val="003E0FA0"/>
    <w:rsid w:val="0057253A"/>
    <w:rsid w:val="00651AAE"/>
    <w:rsid w:val="008C4B63"/>
    <w:rsid w:val="009C3B51"/>
    <w:rsid w:val="00A758AF"/>
    <w:rsid w:val="00E85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87B70"/>
  <w15:chartTrackingRefBased/>
  <w15:docId w15:val="{9ACDF100-3F31-439A-92BF-383D0A0D0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H Sarabun New" w:eastAsiaTheme="minorHAnsi" w:hAnsi="TH Sarabun New" w:cs="TH Sarabun New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49D"/>
    <w:pPr>
      <w:spacing w:after="0" w:line="240" w:lineRule="auto"/>
    </w:pPr>
    <w:rPr>
      <w:rFonts w:ascii="Times New Roman" w:eastAsia="Times New Roman" w:hAnsi="Times New Roman" w:cs="Angsana New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tda.or.th</Company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sinee Somyong</dc:creator>
  <cp:keywords/>
  <dc:description/>
  <cp:lastModifiedBy>Suthasinee Somyong</cp:lastModifiedBy>
  <cp:revision>8</cp:revision>
  <dcterms:created xsi:type="dcterms:W3CDTF">2020-10-19T05:13:00Z</dcterms:created>
  <dcterms:modified xsi:type="dcterms:W3CDTF">2021-03-05T03:07:00Z</dcterms:modified>
</cp:coreProperties>
</file>